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7889B" w14:textId="05AE5F1C" w:rsidR="00AD4069" w:rsidRDefault="00FD1F7B">
      <w:pPr>
        <w:rPr>
          <w:b/>
          <w:bCs/>
          <w:sz w:val="28"/>
          <w:szCs w:val="28"/>
        </w:rPr>
      </w:pPr>
      <w:r>
        <w:rPr>
          <w:b/>
          <w:bCs/>
          <w:sz w:val="28"/>
          <w:szCs w:val="28"/>
        </w:rPr>
        <w:t>Additional file</w:t>
      </w:r>
      <w:r w:rsidR="0002110A" w:rsidRPr="0002110A">
        <w:rPr>
          <w:b/>
          <w:bCs/>
          <w:sz w:val="28"/>
          <w:szCs w:val="28"/>
        </w:rPr>
        <w:t xml:space="preserve"> </w:t>
      </w:r>
      <w:r w:rsidR="000761F8">
        <w:rPr>
          <w:b/>
          <w:bCs/>
          <w:sz w:val="28"/>
          <w:szCs w:val="28"/>
        </w:rPr>
        <w:t>2</w:t>
      </w:r>
      <w:r w:rsidR="0002110A" w:rsidRPr="0002110A">
        <w:rPr>
          <w:b/>
          <w:bCs/>
          <w:sz w:val="28"/>
          <w:szCs w:val="28"/>
        </w:rPr>
        <w:t>:  Data Linkage Methodology</w:t>
      </w:r>
    </w:p>
    <w:p w14:paraId="08F74497" w14:textId="76A512A0" w:rsidR="0002110A" w:rsidRDefault="0002110A" w:rsidP="0002110A">
      <w:pPr>
        <w:spacing w:line="480" w:lineRule="auto"/>
        <w:jc w:val="both"/>
      </w:pPr>
      <w:r w:rsidRPr="00E85935">
        <w:t>The NPS MedicineWise E</w:t>
      </w:r>
      <w:r w:rsidR="005E696C">
        <w:t>H</w:t>
      </w:r>
      <w:r w:rsidRPr="00E85935">
        <w:t>R data was de-identified at time of data extraction from the various general practice clinics.  During the de-identification process, each patient was allocated up to four unique encryption keys known as hashes from the GRHANITE software system</w:t>
      </w:r>
      <w:r w:rsidR="00E466B6">
        <w:t xml:space="preserve"> </w:t>
      </w:r>
      <w:r w:rsidR="00E466B6">
        <w:fldChar w:fldCharType="begin" w:fldLock="1"/>
      </w:r>
      <w:r w:rsidR="003D29DF">
        <w:instrText>ADDIN CSL_CITATION {"citationItems":[{"id":"ITEM-1","itemData":{"URL":"https://www.grhanite.com/technologies/","accessed":{"date-parts":[["2019","1","4"]]},"author":[{"dropping-particle":"","family":"Health and Biomedical Informatics Centre","given":"The University of Melbourne","non-dropping-particle":"","parse-names":false,"suffix":""},{"dropping-particle":"","family":"The University of Melbourne Health and Biomedical Informatics Centre","given":"","non-dropping-particle":"","parse-names":false,"suffix":""}],"id":"ITEM-1","issued":{"date-parts":[["2016"]]},"title":"What is GRHANITE™?","type":"webpage"},"uris":["http://www.mendeley.com/documents/?uuid=768c0295-0ff5-4d44-aabc-007998a5d072"]}],"mendeley":{"formattedCitation":"(1)","manualFormatting":"(21)","plainTextFormattedCitation":"(1)","previouslyFormattedCitation":"(1)"},"properties":{"noteIndex":0},"schema":"https://github.com/citation-style-language/schema/raw/master/csl-citation.json"}</w:instrText>
      </w:r>
      <w:r w:rsidR="00E466B6">
        <w:fldChar w:fldCharType="separate"/>
      </w:r>
      <w:r w:rsidR="00E466B6" w:rsidRPr="00E466B6">
        <w:rPr>
          <w:noProof/>
        </w:rPr>
        <w:t>(</w:t>
      </w:r>
      <w:r w:rsidR="00C51FAF">
        <w:rPr>
          <w:noProof/>
        </w:rPr>
        <w:t>2</w:t>
      </w:r>
      <w:r w:rsidR="00C50782">
        <w:rPr>
          <w:noProof/>
        </w:rPr>
        <w:t>7</w:t>
      </w:r>
      <w:r w:rsidR="00E466B6" w:rsidRPr="00E466B6">
        <w:rPr>
          <w:noProof/>
        </w:rPr>
        <w:t>)</w:t>
      </w:r>
      <w:r w:rsidR="00E466B6">
        <w:fldChar w:fldCharType="end"/>
      </w:r>
      <w:r w:rsidR="00E466B6">
        <w:t xml:space="preserve">.  </w:t>
      </w:r>
      <w:r w:rsidR="00D95915">
        <w:t>Hashes were based on patient surname, first name, date of birth, year of birth, gender</w:t>
      </w:r>
      <w:r w:rsidR="000F4968">
        <w:t xml:space="preserve">, </w:t>
      </w:r>
      <w:r w:rsidR="00D95915">
        <w:t>postcode</w:t>
      </w:r>
      <w:r w:rsidR="000F4968">
        <w:t xml:space="preserve"> and digits </w:t>
      </w:r>
      <w:r w:rsidR="008A3B92">
        <w:t>5-9 of Medicare number</w:t>
      </w:r>
      <w:r w:rsidR="00D95915">
        <w:t xml:space="preserve">.  </w:t>
      </w:r>
      <w:r w:rsidRPr="00E85935">
        <w:t xml:space="preserve">To link the de-identified </w:t>
      </w:r>
      <w:r w:rsidR="00036B16">
        <w:t>EHR</w:t>
      </w:r>
      <w:r w:rsidRPr="00E85935">
        <w:t xml:space="preserve"> data with the AOANJRR, the data linkage service provider, BioGrid Australia, created hashes for each patient in the AOANJRR using the GRHANITE software system.  The two datasets were then linked through deterministic linkage based on these hashes.  BioGrid then assigned unique </w:t>
      </w:r>
      <w:r w:rsidR="00363E36">
        <w:t>subject</w:t>
      </w:r>
      <w:r w:rsidR="00363E36" w:rsidRPr="00E85935">
        <w:t xml:space="preserve"> </w:t>
      </w:r>
      <w:r w:rsidRPr="00E85935">
        <w:t>identifiers (USIs) to all patients and removed patient hashes prior to sending the data to our research team</w:t>
      </w:r>
      <w:r w:rsidR="00245E5F">
        <w:t xml:space="preserve">.  </w:t>
      </w:r>
      <w:r w:rsidRPr="00E85935">
        <w:t xml:space="preserve">For patients in the AOANJRR, USIs were derived from their first name, middle name, last name, date of birth, gender and digits 5-9 of their Medicare number.  For patients with unlinked </w:t>
      </w:r>
      <w:r w:rsidR="00036B16">
        <w:t>EHR</w:t>
      </w:r>
      <w:r w:rsidRPr="00E85935">
        <w:t xml:space="preserve">s, USIs were generated using the GRHANITE software system.  A similar approach was used to link the </w:t>
      </w:r>
      <w:r w:rsidR="00036B16">
        <w:t>EHR</w:t>
      </w:r>
      <w:r w:rsidRPr="00E85935">
        <w:t xml:space="preserve"> data with the NDI.  However, AIHW created hashes for patients in the NDI using GRHANITE and BioGrid assigned USIs to this dataset. </w:t>
      </w:r>
      <w:r>
        <w:t xml:space="preserve"> </w:t>
      </w:r>
    </w:p>
    <w:p w14:paraId="6A6E5623" w14:textId="25EB7DAB" w:rsidR="000F66DC" w:rsidRDefault="000F66DC" w:rsidP="0002110A">
      <w:pPr>
        <w:spacing w:line="480" w:lineRule="auto"/>
        <w:jc w:val="both"/>
      </w:pPr>
    </w:p>
    <w:p w14:paraId="1234CB6C" w14:textId="6EA99F7F" w:rsidR="003D29DF" w:rsidRPr="003D29DF" w:rsidRDefault="003D29DF" w:rsidP="003D29DF">
      <w:pPr>
        <w:widowControl w:val="0"/>
        <w:autoSpaceDE w:val="0"/>
        <w:autoSpaceDN w:val="0"/>
        <w:adjustRightInd w:val="0"/>
        <w:spacing w:line="48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p>
    <w:p w14:paraId="5640D3C0" w14:textId="6805ED41" w:rsidR="000F66DC" w:rsidRDefault="003D29DF" w:rsidP="0002110A">
      <w:pPr>
        <w:spacing w:line="480" w:lineRule="auto"/>
        <w:jc w:val="both"/>
      </w:pPr>
      <w:r>
        <w:fldChar w:fldCharType="end"/>
      </w:r>
    </w:p>
    <w:p w14:paraId="177A6E84" w14:textId="7A793C42" w:rsidR="00393536" w:rsidRDefault="00393536" w:rsidP="0002110A">
      <w:pPr>
        <w:spacing w:line="480" w:lineRule="auto"/>
        <w:jc w:val="both"/>
      </w:pPr>
    </w:p>
    <w:p w14:paraId="0669192B" w14:textId="77777777" w:rsidR="0002110A" w:rsidRPr="0002110A" w:rsidRDefault="0002110A">
      <w:pPr>
        <w:rPr>
          <w:b/>
          <w:bCs/>
          <w:sz w:val="28"/>
          <w:szCs w:val="28"/>
        </w:rPr>
      </w:pPr>
    </w:p>
    <w:p w14:paraId="115329E5" w14:textId="77777777" w:rsidR="0002110A" w:rsidRDefault="0002110A"/>
    <w:sectPr w:rsidR="0002110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110A"/>
    <w:rsid w:val="0002110A"/>
    <w:rsid w:val="00024972"/>
    <w:rsid w:val="00036B16"/>
    <w:rsid w:val="00047CE0"/>
    <w:rsid w:val="000761F8"/>
    <w:rsid w:val="000F4968"/>
    <w:rsid w:val="000F66DC"/>
    <w:rsid w:val="00245E5F"/>
    <w:rsid w:val="002B1780"/>
    <w:rsid w:val="00363E36"/>
    <w:rsid w:val="00393536"/>
    <w:rsid w:val="003D29DF"/>
    <w:rsid w:val="00466367"/>
    <w:rsid w:val="00543DAA"/>
    <w:rsid w:val="005E696C"/>
    <w:rsid w:val="00681F87"/>
    <w:rsid w:val="00731284"/>
    <w:rsid w:val="0076563F"/>
    <w:rsid w:val="007F462C"/>
    <w:rsid w:val="008A3B92"/>
    <w:rsid w:val="00A446AA"/>
    <w:rsid w:val="00AD4069"/>
    <w:rsid w:val="00C50782"/>
    <w:rsid w:val="00C51FAF"/>
    <w:rsid w:val="00D10153"/>
    <w:rsid w:val="00D95915"/>
    <w:rsid w:val="00E466B6"/>
    <w:rsid w:val="00FD1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13CA6"/>
  <w15:chartTrackingRefBased/>
  <w15:docId w15:val="{E7427787-6885-47CC-B573-662B2B429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35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353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BA264A-D04A-4DC9-A763-7C9C67098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346</Words>
  <Characters>1973</Characters>
  <Application>Microsoft Office Word</Application>
  <DocSecurity>0</DocSecurity>
  <Lines>16</Lines>
  <Paragraphs>4</Paragraphs>
  <ScaleCrop>false</ScaleCrop>
  <Company/>
  <LinksUpToDate>false</LinksUpToDate>
  <CharactersWithSpaces>2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la Thuraisingam</dc:creator>
  <cp:keywords/>
  <dc:description/>
  <cp:lastModifiedBy>Sharmala Thuraisingam</cp:lastModifiedBy>
  <cp:revision>15</cp:revision>
  <dcterms:created xsi:type="dcterms:W3CDTF">2021-02-14T21:42:00Z</dcterms:created>
  <dcterms:modified xsi:type="dcterms:W3CDTF">2021-07-05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11372821/vancouver</vt:lpwstr>
  </property>
  <property fmtid="{D5CDD505-2E9C-101B-9397-08002B2CF9AE}" pid="21" name="Mendeley Recent Style Name 9_1">
    <vt:lpwstr>Vancouver - Sharmala Thuraisingam</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f752d1ad-cae9-3bc9-839b-f0f27a146ca8</vt:lpwstr>
  </property>
</Properties>
</file>